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8F440" w14:textId="130B93CE" w:rsidR="00BF709E" w:rsidRPr="006500D9" w:rsidRDefault="006500D9" w:rsidP="00D27746">
      <w:pPr>
        <w:rPr>
          <w:sz w:val="20"/>
          <w:szCs w:val="20"/>
        </w:rPr>
      </w:pPr>
      <w:r w:rsidRPr="006500D9">
        <w:rPr>
          <w:rFonts w:ascii="Calibri" w:eastAsia="Times New Roman" w:hAnsi="Calibri" w:cs="Calibri"/>
          <w:color w:val="000000"/>
          <w:lang w:eastAsia="en-AU"/>
        </w:rPr>
        <w:t xml:space="preserve">Supplemental Table 1. </w:t>
      </w:r>
      <w:r w:rsidRPr="006500D9">
        <w:rPr>
          <w:rFonts w:ascii="Calibri" w:eastAsia="Times New Roman" w:hAnsi="Calibri" w:cs="Calibri"/>
          <w:color w:val="000000"/>
          <w:lang w:eastAsia="en-AU"/>
        </w:rPr>
        <w:t>Key Concepts and contents of cultural competence and transcultural contents</w:t>
      </w:r>
    </w:p>
    <w:tbl>
      <w:tblPr>
        <w:tblW w:w="155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2049"/>
      </w:tblGrid>
      <w:tr w:rsidR="00BF709E" w:rsidRPr="00BF709E" w14:paraId="5465B367" w14:textId="77777777" w:rsidTr="00BF709E">
        <w:trPr>
          <w:trHeight w:val="30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A99D93" w14:textId="77777777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Key Concepts</w:t>
            </w:r>
          </w:p>
        </w:tc>
        <w:tc>
          <w:tcPr>
            <w:tcW w:w="12049" w:type="dxa"/>
            <w:shd w:val="clear" w:color="auto" w:fill="auto"/>
            <w:noWrap/>
            <w:vAlign w:val="bottom"/>
            <w:hideMark/>
          </w:tcPr>
          <w:p w14:paraId="0B0EDDF5" w14:textId="16200F16" w:rsidR="00BF709E" w:rsidRPr="00D54C2F" w:rsidRDefault="00A50B39" w:rsidP="00A50B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ontents</w:t>
            </w:r>
            <w:r w:rsidR="00C14384"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, </w:t>
            </w:r>
            <w:r w:rsidR="00C14384" w:rsidRPr="00D54C2F"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>themes, skills included</w:t>
            </w:r>
          </w:p>
        </w:tc>
      </w:tr>
      <w:tr w:rsidR="00BF709E" w:rsidRPr="00BF709E" w14:paraId="1F7684CD" w14:textId="77777777" w:rsidTr="00BF709E">
        <w:trPr>
          <w:trHeight w:val="1075"/>
        </w:trPr>
        <w:tc>
          <w:tcPr>
            <w:tcW w:w="3544" w:type="dxa"/>
            <w:shd w:val="clear" w:color="auto" w:fill="auto"/>
            <w:vAlign w:val="center"/>
            <w:hideMark/>
          </w:tcPr>
          <w:p w14:paraId="5CA0677C" w14:textId="754ABDAB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sychosocial and cultural determinants of health (social determinants)</w:t>
            </w:r>
          </w:p>
        </w:tc>
        <w:tc>
          <w:tcPr>
            <w:tcW w:w="12049" w:type="dxa"/>
            <w:shd w:val="clear" w:color="auto" w:fill="auto"/>
            <w:vAlign w:val="bottom"/>
            <w:hideMark/>
          </w:tcPr>
          <w:p w14:paraId="5218D8FD" w14:textId="1C9C675A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efinitions and perspectives of health, disease, and disability</w:t>
            </w:r>
          </w:p>
          <w:p w14:paraId="1E49530E" w14:textId="3735B732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e selfhood theoretical perspectives in cases of illness and impairment</w:t>
            </w:r>
          </w:p>
          <w:p w14:paraId="7E03FE33" w14:textId="7F2D9186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dividual experience of illness and decision to seek help</w:t>
            </w:r>
          </w:p>
          <w:p w14:paraId="1234CF4C" w14:textId="55D59638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ublic and population health concept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Health education, health promotion and advertisements</w:t>
            </w:r>
          </w:p>
          <w:p w14:paraId="10AEDD90" w14:textId="78F7E310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BF709E" w:rsidRPr="00BF709E" w14:paraId="5A4D1219" w14:textId="77777777" w:rsidTr="00BF709E">
        <w:trPr>
          <w:trHeight w:val="1594"/>
        </w:trPr>
        <w:tc>
          <w:tcPr>
            <w:tcW w:w="3544" w:type="dxa"/>
            <w:shd w:val="clear" w:color="auto" w:fill="auto"/>
            <w:vAlign w:val="center"/>
            <w:hideMark/>
          </w:tcPr>
          <w:p w14:paraId="36903B77" w14:textId="77777777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ultural diversity and safety concepts</w:t>
            </w:r>
          </w:p>
        </w:tc>
        <w:tc>
          <w:tcPr>
            <w:tcW w:w="12049" w:type="dxa"/>
            <w:shd w:val="clear" w:color="auto" w:fill="auto"/>
            <w:vAlign w:val="center"/>
            <w:hideMark/>
          </w:tcPr>
          <w:p w14:paraId="451F2B95" w14:textId="77777777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ultural awareness and cultural sensitivity, active reflection on personal attitude and behaviours. </w:t>
            </w:r>
          </w:p>
          <w:p w14:paraId="5646197F" w14:textId="389EF4B9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ifferent cultural beliefs and expectations related to health and illnes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The importance of adopting a culture sensitive approach to optimize medical outcome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Health services allocation and development according to the needs of culturally diverse patient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Ethical responsibilities in the medical practice within the cultural context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Attitudes and practices related to death and dying in a post-modern western country compared with other cultures</w:t>
            </w:r>
          </w:p>
        </w:tc>
      </w:tr>
      <w:tr w:rsidR="00C84F2C" w:rsidRPr="00BF709E" w14:paraId="7AE8D953" w14:textId="77777777" w:rsidTr="00B068C1">
        <w:trPr>
          <w:trHeight w:val="1393"/>
        </w:trPr>
        <w:tc>
          <w:tcPr>
            <w:tcW w:w="3544" w:type="dxa"/>
            <w:shd w:val="clear" w:color="auto" w:fill="auto"/>
            <w:vAlign w:val="center"/>
          </w:tcPr>
          <w:p w14:paraId="6F3AC886" w14:textId="77777777" w:rsidR="00C84F2C" w:rsidRPr="00D54C2F" w:rsidRDefault="00C84F2C" w:rsidP="008D3E26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D54C2F">
              <w:rPr>
                <w:rFonts w:cstheme="minorHAnsi"/>
                <w:sz w:val="24"/>
                <w:szCs w:val="24"/>
              </w:rPr>
              <w:t xml:space="preserve">Beliefs, </w:t>
            </w:r>
            <w:proofErr w:type="gramStart"/>
            <w:r w:rsidRPr="00D54C2F">
              <w:rPr>
                <w:rFonts w:cstheme="minorHAnsi"/>
                <w:sz w:val="24"/>
                <w:szCs w:val="24"/>
              </w:rPr>
              <w:t>behaviours</w:t>
            </w:r>
            <w:proofErr w:type="gramEnd"/>
            <w:r w:rsidRPr="00D54C2F">
              <w:rPr>
                <w:rFonts w:cstheme="minorHAnsi"/>
                <w:sz w:val="24"/>
                <w:szCs w:val="24"/>
              </w:rPr>
              <w:t xml:space="preserve"> and expectations related to health and illness </w:t>
            </w:r>
          </w:p>
          <w:p w14:paraId="3D2B9F5C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49" w:type="dxa"/>
            <w:shd w:val="clear" w:color="auto" w:fill="auto"/>
            <w:vAlign w:val="center"/>
          </w:tcPr>
          <w:p w14:paraId="4D8D6ECD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ealth belief and medical practice models.</w:t>
            </w:r>
          </w:p>
          <w:p w14:paraId="45E09B45" w14:textId="77777777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sz w:val="24"/>
                <w:szCs w:val="24"/>
              </w:rPr>
              <w:t xml:space="preserve">Diversity of health beliefs, using alternative medicine. </w:t>
            </w:r>
          </w:p>
          <w:p w14:paraId="54B17604" w14:textId="77777777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sz w:val="24"/>
                <w:szCs w:val="24"/>
              </w:rPr>
              <w:t>Factors which shape individual behaviour and beliefs</w:t>
            </w:r>
          </w:p>
          <w:p w14:paraId="37094A06" w14:textId="77777777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tors which influence healthcare treatment and outcomes within the cultural context</w:t>
            </w:r>
          </w:p>
          <w:p w14:paraId="7A69A876" w14:textId="77777777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sz w:val="24"/>
                <w:szCs w:val="24"/>
              </w:rPr>
              <w:t xml:space="preserve">The importance of adapting a culture sensitive approach to optimize medical outcomes. </w:t>
            </w:r>
          </w:p>
          <w:p w14:paraId="4270A05E" w14:textId="77777777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sz w:val="24"/>
                <w:szCs w:val="24"/>
              </w:rPr>
              <w:t xml:space="preserve">Health services allocation and development according to the needs of culturally diverse patients. </w:t>
            </w:r>
          </w:p>
          <w:p w14:paraId="75C50665" w14:textId="77777777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sz w:val="24"/>
                <w:szCs w:val="24"/>
              </w:rPr>
              <w:t>Attitudes and practices related to death and dying in a post-modern Western country compared with other cultures</w:t>
            </w:r>
          </w:p>
          <w:p w14:paraId="22933F23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wareness of different cultural beliefs on healthcare practices</w:t>
            </w:r>
          </w:p>
          <w:p w14:paraId="54ED23BD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wareness of the current provision of a holistic model of health in relation to transcultural communities 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Principles of culturally appropriate health intervention</w:t>
            </w:r>
          </w:p>
          <w:p w14:paraId="05E9F1AB" w14:textId="2880DC15" w:rsidR="002068F1" w:rsidRPr="00D54C2F" w:rsidRDefault="002068F1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Valuing patients with different health beliefs and practices</w:t>
            </w:r>
          </w:p>
        </w:tc>
      </w:tr>
      <w:tr w:rsidR="00C84F2C" w:rsidRPr="00BF709E" w14:paraId="1413CA6A" w14:textId="77777777" w:rsidTr="00B068C1">
        <w:trPr>
          <w:trHeight w:val="1393"/>
        </w:trPr>
        <w:tc>
          <w:tcPr>
            <w:tcW w:w="3544" w:type="dxa"/>
            <w:shd w:val="clear" w:color="auto" w:fill="auto"/>
            <w:vAlign w:val="center"/>
          </w:tcPr>
          <w:p w14:paraId="51E64BCC" w14:textId="77777777" w:rsidR="00C84F2C" w:rsidRPr="00D54C2F" w:rsidRDefault="00C84F2C" w:rsidP="008D3E26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 w:rsidRPr="00D54C2F">
              <w:rPr>
                <w:rFonts w:cstheme="minorHAnsi"/>
                <w:sz w:val="24"/>
                <w:szCs w:val="24"/>
              </w:rPr>
              <w:t>Inequalities in health</w:t>
            </w:r>
          </w:p>
          <w:p w14:paraId="0AF6BAB0" w14:textId="77777777" w:rsidR="00C84F2C" w:rsidRPr="00D54C2F" w:rsidRDefault="00C84F2C" w:rsidP="008D3E26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49" w:type="dxa"/>
            <w:shd w:val="clear" w:color="auto" w:fill="auto"/>
            <w:vAlign w:val="center"/>
          </w:tcPr>
          <w:p w14:paraId="3664A2CB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Equity/inequity in health.</w:t>
            </w:r>
          </w:p>
          <w:p w14:paraId="4DC609B5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tigma and impact on health outcomes</w:t>
            </w:r>
          </w:p>
          <w:p w14:paraId="416F34ED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ental health determinants</w:t>
            </w:r>
          </w:p>
          <w:p w14:paraId="624E4F92" w14:textId="77777777" w:rsidR="00C84F2C" w:rsidRPr="00D54C2F" w:rsidRDefault="00C84F2C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Social origins of health. </w:t>
            </w:r>
          </w:p>
          <w:p w14:paraId="714F8E52" w14:textId="7DF0C1A6" w:rsidR="00C84F2C" w:rsidRPr="00D54C2F" w:rsidRDefault="00C84F2C" w:rsidP="008D3E26">
            <w:pPr>
              <w:spacing w:after="0" w:line="240" w:lineRule="auto"/>
              <w:rPr>
                <w:sz w:val="24"/>
                <w:szCs w:val="24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tors which contribute to health inequalities in relation to Indigenous populations</w:t>
            </w:r>
          </w:p>
        </w:tc>
      </w:tr>
      <w:tr w:rsidR="00BF709E" w:rsidRPr="00BF709E" w14:paraId="77EAE057" w14:textId="77777777" w:rsidTr="00BF709E">
        <w:trPr>
          <w:trHeight w:val="1840"/>
        </w:trPr>
        <w:tc>
          <w:tcPr>
            <w:tcW w:w="3544" w:type="dxa"/>
            <w:shd w:val="clear" w:color="auto" w:fill="auto"/>
            <w:vAlign w:val="center"/>
            <w:hideMark/>
          </w:tcPr>
          <w:p w14:paraId="3DAFC199" w14:textId="77777777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The clinician-patient relationship</w:t>
            </w:r>
          </w:p>
        </w:tc>
        <w:tc>
          <w:tcPr>
            <w:tcW w:w="12049" w:type="dxa"/>
            <w:shd w:val="clear" w:color="auto" w:fill="auto"/>
            <w:vAlign w:val="center"/>
            <w:hideMark/>
          </w:tcPr>
          <w:p w14:paraId="1AA2F056" w14:textId="7F6DD94F" w:rsidR="00BF709E" w:rsidRPr="00D54C2F" w:rsidRDefault="00BF709E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odels of doctor–patient relationship. Conceptual models of practice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The difference between doctor-centred and patient-centred approach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The key features of patient-centred approach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Participation in decision-making by patients and families according to their background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The impact of the different settings on patients’ experience of illnes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 xml:space="preserve">Barriers to good care and medical decision-making at the end of life due to current social, </w:t>
            </w:r>
            <w:proofErr w:type="gramStart"/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ligious</w:t>
            </w:r>
            <w:proofErr w:type="gramEnd"/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and cultural factors</w:t>
            </w:r>
          </w:p>
        </w:tc>
      </w:tr>
      <w:tr w:rsidR="00062D79" w:rsidRPr="00BF709E" w14:paraId="347044B5" w14:textId="77777777" w:rsidTr="006A2CE8">
        <w:trPr>
          <w:trHeight w:val="2897"/>
        </w:trPr>
        <w:tc>
          <w:tcPr>
            <w:tcW w:w="3544" w:type="dxa"/>
            <w:shd w:val="clear" w:color="auto" w:fill="auto"/>
            <w:vAlign w:val="center"/>
            <w:hideMark/>
          </w:tcPr>
          <w:p w14:paraId="3B5E9CC9" w14:textId="77777777" w:rsidR="00062D79" w:rsidRPr="00D54C2F" w:rsidRDefault="00062D79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ranscultural and Aboriginal/Indigenous concept of health and illness</w:t>
            </w:r>
          </w:p>
        </w:tc>
        <w:tc>
          <w:tcPr>
            <w:tcW w:w="12049" w:type="dxa"/>
            <w:shd w:val="clear" w:color="auto" w:fill="auto"/>
            <w:vAlign w:val="center"/>
            <w:hideMark/>
          </w:tcPr>
          <w:p w14:paraId="37B1A0BD" w14:textId="01C1868D" w:rsidR="00062D79" w:rsidRPr="00D54C2F" w:rsidRDefault="00062D79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efinitions of culture, ethnicity and community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Awareness about transcultural health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Aboriginal/Indigenous culture and health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The effects of colonization history and segregation and assimilation on Aboriginal/Indigenous health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Definitions of health and illness in relation to Aboriginal communitie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Health status data, burden of diseases and risk factors in Aboriginal/Indigenous communitie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Migrants’ health issue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Immigration pattern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Immigrants’ health status and need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Immigration as a risk factor for diseases</w:t>
            </w:r>
            <w:r w:rsidRPr="00D54C2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br/>
              <w:t>Culturally appropriate health intervention</w:t>
            </w:r>
          </w:p>
        </w:tc>
      </w:tr>
      <w:tr w:rsidR="00995A7E" w:rsidRPr="00BF709E" w14:paraId="56019573" w14:textId="77777777" w:rsidTr="008D3E26">
        <w:trPr>
          <w:trHeight w:val="646"/>
        </w:trPr>
        <w:tc>
          <w:tcPr>
            <w:tcW w:w="3544" w:type="dxa"/>
            <w:shd w:val="clear" w:color="auto" w:fill="auto"/>
            <w:vAlign w:val="center"/>
          </w:tcPr>
          <w:p w14:paraId="55D75457" w14:textId="302AF185" w:rsidR="00995A7E" w:rsidRPr="00D54C2F" w:rsidRDefault="00995A7E" w:rsidP="00EE1B88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Relationship health-family-community</w:t>
            </w:r>
          </w:p>
        </w:tc>
        <w:tc>
          <w:tcPr>
            <w:tcW w:w="12049" w:type="dxa"/>
            <w:shd w:val="clear" w:color="auto" w:fill="auto"/>
            <w:vAlign w:val="center"/>
          </w:tcPr>
          <w:p w14:paraId="72AB069E" w14:textId="5F94C579" w:rsidR="00995A7E" w:rsidRPr="00D54C2F" w:rsidRDefault="00995A7E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The role of family and community in the prevention of illness</w:t>
            </w:r>
          </w:p>
          <w:p w14:paraId="40CB657F" w14:textId="0BFACD94" w:rsidR="00995A7E" w:rsidRPr="00D54C2F" w:rsidRDefault="00D84910" w:rsidP="008D3E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Awareness</w:t>
            </w:r>
            <w:r w:rsidR="00995A7E" w:rsidRPr="00D54C2F">
              <w:rPr>
                <w:rFonts w:cstheme="minorHAnsi"/>
                <w:sz w:val="24"/>
                <w:szCs w:val="24"/>
                <w:lang w:val="en-GB"/>
              </w:rPr>
              <w:t xml:space="preserve"> of how family and community culture interfere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t>/mediate</w:t>
            </w:r>
            <w:r w:rsidR="00995A7E" w:rsidRPr="00D54C2F">
              <w:rPr>
                <w:rFonts w:cstheme="minorHAnsi"/>
                <w:sz w:val="24"/>
                <w:szCs w:val="24"/>
                <w:lang w:val="en-GB"/>
              </w:rPr>
              <w:t xml:space="preserve"> in healthcare prevention and treatment</w:t>
            </w:r>
          </w:p>
        </w:tc>
      </w:tr>
      <w:tr w:rsidR="000C7855" w:rsidRPr="00BF709E" w14:paraId="5D7B35D6" w14:textId="77777777" w:rsidTr="008D3E26">
        <w:trPr>
          <w:trHeight w:val="712"/>
        </w:trPr>
        <w:tc>
          <w:tcPr>
            <w:tcW w:w="3544" w:type="dxa"/>
            <w:shd w:val="clear" w:color="auto" w:fill="auto"/>
            <w:vAlign w:val="center"/>
          </w:tcPr>
          <w:p w14:paraId="3E3D0754" w14:textId="4EDB5955" w:rsidR="000C7855" w:rsidRPr="00D54C2F" w:rsidRDefault="000C7855" w:rsidP="00EE1B88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Ethics and human values for professional practice</w:t>
            </w:r>
          </w:p>
        </w:tc>
        <w:tc>
          <w:tcPr>
            <w:tcW w:w="12049" w:type="dxa"/>
            <w:shd w:val="clear" w:color="auto" w:fill="auto"/>
            <w:vAlign w:val="center"/>
          </w:tcPr>
          <w:p w14:paraId="32C85934" w14:textId="4E9A6630" w:rsidR="000C7855" w:rsidRPr="00D54C2F" w:rsidRDefault="00FE0BA5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E</w:t>
            </w:r>
            <w:r w:rsidR="000C7855" w:rsidRPr="00D54C2F">
              <w:rPr>
                <w:rFonts w:cstheme="minorHAnsi"/>
                <w:sz w:val="24"/>
                <w:szCs w:val="24"/>
                <w:lang w:val="en-GB"/>
              </w:rPr>
              <w:t>thical practices that healthcare professionals should incorporate into their professional activities</w:t>
            </w:r>
          </w:p>
          <w:p w14:paraId="497BE412" w14:textId="77777777" w:rsidR="000C7855" w:rsidRPr="00D54C2F" w:rsidRDefault="00FE0BA5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A</w:t>
            </w:r>
            <w:r w:rsidR="000C7855" w:rsidRPr="00D54C2F">
              <w:rPr>
                <w:rFonts w:cstheme="minorHAnsi"/>
                <w:sz w:val="24"/>
                <w:szCs w:val="24"/>
                <w:lang w:val="en-GB"/>
              </w:rPr>
              <w:t>ttitudes toward their patients’ cultural background and practices</w:t>
            </w:r>
          </w:p>
          <w:p w14:paraId="302F8A6B" w14:textId="4CAA6738" w:rsidR="00C147A9" w:rsidRPr="00D54C2F" w:rsidRDefault="00C147A9" w:rsidP="00C147A9">
            <w:pPr>
              <w:tabs>
                <w:tab w:val="left" w:pos="725"/>
              </w:tabs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54C2F">
              <w:rPr>
                <w:rFonts w:cstheme="minorHAnsi"/>
                <w:sz w:val="24"/>
                <w:szCs w:val="24"/>
              </w:rPr>
              <w:t>Informed Consent</w:t>
            </w:r>
          </w:p>
          <w:p w14:paraId="368CC6B3" w14:textId="77777777" w:rsidR="00C147A9" w:rsidRPr="00D54C2F" w:rsidRDefault="00C147A9" w:rsidP="00C147A9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54C2F">
              <w:rPr>
                <w:rFonts w:cstheme="minorHAnsi"/>
                <w:sz w:val="24"/>
                <w:szCs w:val="24"/>
              </w:rPr>
              <w:t xml:space="preserve">Confidentiality </w:t>
            </w:r>
          </w:p>
          <w:p w14:paraId="21F1B118" w14:textId="4118D7DE" w:rsidR="00C147A9" w:rsidRPr="00D54C2F" w:rsidRDefault="00C147A9" w:rsidP="00C147A9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54C2F">
              <w:rPr>
                <w:rFonts w:cstheme="minorHAnsi"/>
                <w:sz w:val="24"/>
                <w:szCs w:val="24"/>
              </w:rPr>
              <w:t xml:space="preserve">Health Complaints </w:t>
            </w:r>
          </w:p>
          <w:p w14:paraId="464EF0DD" w14:textId="2E8AADDA" w:rsidR="00C147A9" w:rsidRPr="00D54C2F" w:rsidRDefault="00C147A9" w:rsidP="00C147A9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</w:rPr>
              <w:t>Regulation of the health care Professions</w:t>
            </w:r>
          </w:p>
        </w:tc>
      </w:tr>
      <w:tr w:rsidR="00FE0BA5" w:rsidRPr="00BF709E" w14:paraId="3CD8141E" w14:textId="77777777" w:rsidTr="00D54C2F">
        <w:trPr>
          <w:trHeight w:val="346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37D5D" w14:textId="77777777" w:rsidR="00FE0BA5" w:rsidRPr="00D54C2F" w:rsidRDefault="00FE0BA5" w:rsidP="00EE1B88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Effective Intercultural communication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C2047" w14:textId="144F130F" w:rsidR="00CC3AB5" w:rsidRPr="00D54C2F" w:rsidRDefault="00FE0BA5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 xml:space="preserve">Principles, purposes, and the importance of effective communication 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>Models of communication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 xml:space="preserve">Patient-centred communication framework for the </w:t>
            </w:r>
            <w:r w:rsidR="00CC3AB5" w:rsidRPr="00D54C2F">
              <w:rPr>
                <w:rFonts w:cstheme="minorHAnsi"/>
                <w:sz w:val="24"/>
                <w:szCs w:val="24"/>
                <w:lang w:val="en-GB"/>
              </w:rPr>
              <w:t>healthcare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t xml:space="preserve"> consultation </w:t>
            </w:r>
          </w:p>
          <w:p w14:paraId="7C7DDF40" w14:textId="77777777" w:rsidR="005040C4" w:rsidRDefault="00FE0BA5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Multidisciplinary team concept in health professionals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>Types of communication skills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>Medical interviewing and listening skills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>Verbal/non-verbal responding skills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>Interview of a carer about a patient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 xml:space="preserve">Interview of a patient with a chronic illness. </w:t>
            </w:r>
          </w:p>
          <w:p w14:paraId="09DD2271" w14:textId="6D7D56F5" w:rsidR="00FE0BA5" w:rsidRPr="00D54C2F" w:rsidRDefault="00FE0BA5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lastRenderedPageBreak/>
              <w:t>Giving information to patients</w:t>
            </w:r>
            <w:r w:rsidRPr="00D54C2F">
              <w:rPr>
                <w:rFonts w:cstheme="minorHAnsi"/>
                <w:sz w:val="24"/>
                <w:szCs w:val="24"/>
                <w:lang w:val="en-GB"/>
              </w:rPr>
              <w:br/>
              <w:t>Factors which inhibit or enhance the clinician–patient communication</w:t>
            </w:r>
          </w:p>
          <w:p w14:paraId="037F11BC" w14:textId="77777777" w:rsidR="00FE0BA5" w:rsidRPr="00D54C2F" w:rsidRDefault="00FE0BA5" w:rsidP="008D3E26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D54C2F">
              <w:rPr>
                <w:rFonts w:cstheme="minorHAnsi"/>
                <w:sz w:val="24"/>
                <w:szCs w:val="24"/>
                <w:lang w:val="en-GB"/>
              </w:rPr>
              <w:t>Strategies for working with interpreters</w:t>
            </w:r>
          </w:p>
        </w:tc>
      </w:tr>
    </w:tbl>
    <w:p w14:paraId="1910C7F3" w14:textId="3E23EAAA" w:rsidR="00BF709E" w:rsidRPr="00BF709E" w:rsidRDefault="00BF709E" w:rsidP="00D27746">
      <w:pPr>
        <w:rPr>
          <w:sz w:val="20"/>
          <w:szCs w:val="20"/>
        </w:rPr>
      </w:pPr>
    </w:p>
    <w:p w14:paraId="7AA4F5E6" w14:textId="66799DF8" w:rsidR="00BF709E" w:rsidRPr="00F00C40" w:rsidRDefault="00BF709E" w:rsidP="00BF709E">
      <w:pPr>
        <w:rPr>
          <w:sz w:val="20"/>
          <w:szCs w:val="20"/>
          <w:lang w:val="en-GB"/>
        </w:rPr>
      </w:pPr>
    </w:p>
    <w:sectPr w:rsidR="00BF709E" w:rsidRPr="00F00C40" w:rsidSect="00BF70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A32C7"/>
    <w:multiLevelType w:val="hybridMultilevel"/>
    <w:tmpl w:val="57A6E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D69CE6">
      <w:start w:val="6"/>
      <w:numFmt w:val="bullet"/>
      <w:lvlText w:val="•"/>
      <w:lvlJc w:val="left"/>
      <w:pPr>
        <w:ind w:left="2220" w:hanging="420"/>
      </w:pPr>
      <w:rPr>
        <w:rFonts w:ascii="Calibri" w:eastAsiaTheme="minorHAnsi" w:hAnsi="Calibri" w:cs="Calibri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E422E"/>
    <w:multiLevelType w:val="hybridMultilevel"/>
    <w:tmpl w:val="369A2EFC"/>
    <w:lvl w:ilvl="0" w:tplc="E8E41E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B898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E0F4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6ADB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3889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347B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EA28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DCF6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8243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3191860">
    <w:abstractNumId w:val="0"/>
  </w:num>
  <w:num w:numId="2" w16cid:durableId="1179932437">
    <w:abstractNumId w:val="0"/>
  </w:num>
  <w:num w:numId="3" w16cid:durableId="80689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07"/>
    <w:rsid w:val="00062D79"/>
    <w:rsid w:val="0006361A"/>
    <w:rsid w:val="000C7855"/>
    <w:rsid w:val="001921D9"/>
    <w:rsid w:val="002068F1"/>
    <w:rsid w:val="003E7A41"/>
    <w:rsid w:val="004866C6"/>
    <w:rsid w:val="004C2882"/>
    <w:rsid w:val="005040C4"/>
    <w:rsid w:val="00562C58"/>
    <w:rsid w:val="00602048"/>
    <w:rsid w:val="006374CE"/>
    <w:rsid w:val="006500D9"/>
    <w:rsid w:val="006A2CE8"/>
    <w:rsid w:val="00770D87"/>
    <w:rsid w:val="008A56CD"/>
    <w:rsid w:val="008D3E26"/>
    <w:rsid w:val="00995A7E"/>
    <w:rsid w:val="00A50B39"/>
    <w:rsid w:val="00B410CE"/>
    <w:rsid w:val="00BF709E"/>
    <w:rsid w:val="00C14384"/>
    <w:rsid w:val="00C147A9"/>
    <w:rsid w:val="00C84F2C"/>
    <w:rsid w:val="00CC3AB5"/>
    <w:rsid w:val="00CD3207"/>
    <w:rsid w:val="00D27746"/>
    <w:rsid w:val="00D54C2F"/>
    <w:rsid w:val="00D84910"/>
    <w:rsid w:val="00EE1B88"/>
    <w:rsid w:val="00F00C40"/>
    <w:rsid w:val="00FE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2EE63"/>
  <w15:docId w15:val="{1460E573-DCE6-45AC-A285-1C23C65D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BF7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BF7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BF709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F709E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BF709E"/>
    <w:pPr>
      <w:spacing w:line="256" w:lineRule="auto"/>
      <w:ind w:left="720"/>
      <w:contextualSpacing/>
    </w:pPr>
    <w:rPr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7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33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3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41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30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41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2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805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1352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4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6666">
          <w:marLeft w:val="720"/>
          <w:marRight w:val="0"/>
          <w:marTop w:val="44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5078">
          <w:marLeft w:val="562"/>
          <w:marRight w:val="0"/>
          <w:marTop w:val="44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92194">
          <w:marLeft w:val="14"/>
          <w:marRight w:val="360"/>
          <w:marTop w:val="48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6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7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6</cp:revision>
  <cp:lastPrinted>2022-07-06T04:46:00Z</cp:lastPrinted>
  <dcterms:created xsi:type="dcterms:W3CDTF">2022-07-14T02:15:00Z</dcterms:created>
  <dcterms:modified xsi:type="dcterms:W3CDTF">2022-07-14T02:17:00Z</dcterms:modified>
</cp:coreProperties>
</file>